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7907" w:rsidRDefault="00000000">
      <w:pPr>
        <w:tabs>
          <w:tab w:val="left" w:pos="720"/>
        </w:tabs>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1. Questions used for Focus Group Discussions </w:t>
      </w:r>
    </w:p>
    <w:tbl>
      <w:tblPr>
        <w:tblW w:w="14885" w:type="dxa"/>
        <w:tblInd w:w="-998" w:type="dxa"/>
        <w:tblCellMar>
          <w:left w:w="10" w:type="dxa"/>
          <w:right w:w="10" w:type="dxa"/>
        </w:tblCellMar>
        <w:tblLook w:val="04A0" w:firstRow="1" w:lastRow="0" w:firstColumn="1" w:lastColumn="0" w:noHBand="0" w:noVBand="1"/>
      </w:tblPr>
      <w:tblGrid>
        <w:gridCol w:w="1656"/>
        <w:gridCol w:w="6141"/>
        <w:gridCol w:w="7088"/>
      </w:tblGrid>
      <w:tr w:rsidR="00A07907">
        <w:tblPrEx>
          <w:tblCellMar>
            <w:top w:w="0" w:type="dxa"/>
            <w:bottom w:w="0" w:type="dxa"/>
          </w:tblCellMar>
        </w:tblPrEx>
        <w:tc>
          <w:tcPr>
            <w:tcW w:w="16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center"/>
              <w:textAlignment w:val="auto"/>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t>Interviewee</w:t>
            </w: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center"/>
              <w:textAlignment w:val="auto"/>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t>Main discussion point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center"/>
              <w:textAlignment w:val="auto"/>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t>Detailed questions</w:t>
            </w:r>
          </w:p>
        </w:tc>
      </w:tr>
      <w:tr w:rsidR="00A07907">
        <w:tblPrEx>
          <w:tblCellMar>
            <w:top w:w="0" w:type="dxa"/>
            <w:bottom w:w="0" w:type="dxa"/>
          </w:tblCellMar>
        </w:tblPrEx>
        <w:tc>
          <w:tcPr>
            <w:tcW w:w="16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Community providers</w:t>
            </w: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Just think about social prescribing in nature (its mission, goal, objectives, and value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o you think social prescribing is a good idea?</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o you see the program?</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Now, think about social prescribing system and its referral proces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oes it work in your opinion?</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effective and efficient is the system?</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In case you have chosen somehow or completely ineffective and inefficient, please mention important challenges, and barriers regarding social prescribing system/ or the process of offering service to user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mention any challenges come to your mind in any related category including financial matters, human resources, physical resources, referral system, information system, knowledge and awareness, available services, and connection between different partners of the program.</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Now consider your mentioned challenges; select the most important one in each category, and ask yourself why such challenges exist?</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Just pay attention, you should ask why for 5 times successively because we want to reach the root cause of each existing challenge.</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Finally, please think of a practical recommendation/ solution or improvement strategy for each of the mentioned challenges based on the identified root causes in the previous activity.</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t>
            </w:r>
          </w:p>
        </w:tc>
      </w:tr>
      <w:tr w:rsidR="00A07907">
        <w:tblPrEx>
          <w:tblCellMar>
            <w:top w:w="0" w:type="dxa"/>
            <w:bottom w:w="0" w:type="dxa"/>
          </w:tblCellMar>
        </w:tblPrEx>
        <w:tc>
          <w:tcPr>
            <w:tcW w:w="16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Experts by experience/ or Service users </w:t>
            </w: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Just think about social prescribing in nature (its goal, and objectiv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o you think social prescribing is a good idea?</w:t>
            </w:r>
          </w:p>
          <w:p w:rsidR="00A07907" w:rsidRDefault="00000000">
            <w:pPr>
              <w:tabs>
                <w:tab w:val="left" w:pos="72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Is it a helpful programme that can meet your social and mental health needs?</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the time that received social prescribing services or community wellbeing activitie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hat was your expectation from the programme?</w:t>
            </w:r>
          </w:p>
          <w:p w:rsidR="00A07907" w:rsidRDefault="00000000">
            <w:pPr>
              <w:tabs>
                <w:tab w:val="left" w:pos="72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hat did you actually receive from the program?</w:t>
            </w:r>
          </w:p>
          <w:p w:rsidR="00A07907" w:rsidRDefault="00000000">
            <w:pPr>
              <w:tabs>
                <w:tab w:val="left" w:pos="72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id it fully fulfil your expectations and need?</w:t>
            </w:r>
          </w:p>
          <w:p w:rsidR="00A07907" w:rsidRDefault="00A07907">
            <w:pPr>
              <w:tabs>
                <w:tab w:val="left" w:pos="720"/>
              </w:tabs>
              <w:spacing w:after="0" w:line="240" w:lineRule="auto"/>
              <w:textAlignment w:val="auto"/>
              <w:rPr>
                <w:rFonts w:ascii="Times New Roman" w:eastAsia="Times New Roman" w:hAnsi="Times New Roman" w:cs="Times New Roman"/>
                <w:kern w:val="0"/>
                <w:sz w:val="24"/>
                <w:szCs w:val="24"/>
              </w:rPr>
            </w:pP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go back to your experience regarding social prescribing servic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id it make any change in your life?</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mention one of the best experiences that you had during your social prescribing journey.</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mention one of the most important challenges that you faced during this journey.</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id you tackle the problem/ challenge?</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Now consider social prescribing referral system;</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What were the most important challenges that you face with? </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any challenges you faced and try to put them in below categories.</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Also, if you think the challenges you want to mention cannot be categorized in any of the below groups, please just mention them.</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availability of services, accessibility of services, Decision making for choosing a suitable service, waiting time, connection with link workers, Connection with service providers, Relevancy of the service to your needs, continuity of services, Encouraging/ incentive mechanisms).</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your connection with link workers and community provider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o you see the connection to be collaborative, and participative?</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Do they listen to your needs and receive </w:t>
            </w:r>
            <w:proofErr w:type="gramStart"/>
            <w:r>
              <w:rPr>
                <w:rFonts w:ascii="Times New Roman" w:eastAsia="Times New Roman" w:hAnsi="Times New Roman" w:cs="Times New Roman"/>
                <w:kern w:val="0"/>
                <w:sz w:val="24"/>
                <w:szCs w:val="24"/>
              </w:rPr>
              <w:t>your</w:t>
            </w:r>
            <w:proofErr w:type="gramEnd"/>
            <w:r>
              <w:rPr>
                <w:rFonts w:ascii="Times New Roman" w:eastAsia="Times New Roman" w:hAnsi="Times New Roman" w:cs="Times New Roman"/>
                <w:kern w:val="0"/>
                <w:sz w:val="24"/>
                <w:szCs w:val="24"/>
              </w:rPr>
              <w:t xml:space="preserve"> feedbacks regularly?</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Have they ever changed any specific service based on </w:t>
            </w:r>
            <w:proofErr w:type="gramStart"/>
            <w:r>
              <w:rPr>
                <w:rFonts w:ascii="Times New Roman" w:eastAsia="Times New Roman" w:hAnsi="Times New Roman" w:cs="Times New Roman"/>
                <w:kern w:val="0"/>
                <w:sz w:val="24"/>
                <w:szCs w:val="24"/>
              </w:rPr>
              <w:t>your</w:t>
            </w:r>
            <w:proofErr w:type="gramEnd"/>
            <w:r>
              <w:rPr>
                <w:rFonts w:ascii="Times New Roman" w:eastAsia="Times New Roman" w:hAnsi="Times New Roman" w:cs="Times New Roman"/>
                <w:kern w:val="0"/>
                <w:sz w:val="24"/>
                <w:szCs w:val="24"/>
              </w:rPr>
              <w:t xml:space="preserve"> feedbacks and requests?</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Finally, please go back to identified challeng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o you think these challenges can be resolved?</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some practical solutions for each of the mentioned challenges.</w:t>
            </w:r>
          </w:p>
        </w:tc>
      </w:tr>
      <w:tr w:rsidR="00A07907">
        <w:tblPrEx>
          <w:tblCellMar>
            <w:top w:w="0" w:type="dxa"/>
            <w:bottom w:w="0" w:type="dxa"/>
          </w:tblCellMar>
        </w:tblPrEx>
        <w:tc>
          <w:tcPr>
            <w:tcW w:w="16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Link workers and NHS commissioners </w:t>
            </w: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Just think about social prescribing in nature (its mission, goal, objectives, and valu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649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Do you think social prescribing is a good idea?</w:t>
            </w:r>
          </w:p>
          <w:p w:rsidR="00A07907" w:rsidRDefault="00000000">
            <w:pPr>
              <w:tabs>
                <w:tab w:val="left" w:pos="6490"/>
              </w:tabs>
              <w:spacing w:after="0" w:line="240" w:lineRule="auto"/>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o you see the program?</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your job-related rol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Can you mention some of your most important job roles?</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about social prescribing referral system.</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How do you see this system?</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Is it straight forward and easy to navigate?</w:t>
            </w:r>
          </w:p>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Is it effective and efficient?</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In case you have chosen somehow or completely ineffective and inefficient, please mention important challenges, and barriers regarding social prescribing system/ or the process of offering service to users.</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Provide each of the challenges in the related category mentioned below. </w:t>
            </w:r>
          </w:p>
          <w:p w:rsidR="00A07907" w:rsidRDefault="00000000">
            <w:pPr>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financial matters, human resources, physical resources, referral system, information system, knowledge and awareness, available services, and connection between different partners of the program).</w:t>
            </w:r>
          </w:p>
        </w:tc>
      </w:tr>
      <w:tr w:rsidR="00A07907">
        <w:tblPrEx>
          <w:tblCellMar>
            <w:top w:w="0" w:type="dxa"/>
            <w:bottom w:w="0" w:type="dxa"/>
          </w:tblCellMar>
        </w:tblPrEx>
        <w:tc>
          <w:tcPr>
            <w:tcW w:w="16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Now consider your mentioned challenges; select the most important one in each category, and ask yourself why such challenges exist? </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Just pay attention, you should ask why for 5 times successively because we want to reach the root cause of each existing challenge.</w:t>
            </w:r>
          </w:p>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r>
      <w:tr w:rsidR="00A07907">
        <w:tblPrEx>
          <w:tblCellMar>
            <w:top w:w="0" w:type="dxa"/>
            <w:bottom w:w="0" w:type="dxa"/>
          </w:tblCellMar>
        </w:tblPrEx>
        <w:tc>
          <w:tcPr>
            <w:tcW w:w="16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A07907">
            <w:pPr>
              <w:tabs>
                <w:tab w:val="left" w:pos="720"/>
              </w:tabs>
              <w:spacing w:after="0" w:line="240" w:lineRule="auto"/>
              <w:jc w:val="both"/>
              <w:textAlignment w:val="auto"/>
              <w:rPr>
                <w:rFonts w:ascii="Times New Roman" w:eastAsia="Times New Roman" w:hAnsi="Times New Roman" w:cs="Times New Roman"/>
                <w:kern w:val="0"/>
                <w:sz w:val="24"/>
                <w:szCs w:val="24"/>
              </w:rPr>
            </w:pPr>
          </w:p>
        </w:tc>
        <w:tc>
          <w:tcPr>
            <w:tcW w:w="6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lease think of a practical recommendation/ solution or improvement strategy for each of the mentioned challenges based on the identified root causes in the previous activity.</w:t>
            </w:r>
          </w:p>
        </w:tc>
        <w:tc>
          <w:tcPr>
            <w:tcW w:w="70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07907" w:rsidRDefault="00000000">
            <w:pPr>
              <w:tabs>
                <w:tab w:val="left" w:pos="720"/>
              </w:tabs>
              <w:spacing w:after="0" w:line="240" w:lineRule="auto"/>
              <w:jc w:val="both"/>
              <w:textAlignment w:val="auto"/>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t>
            </w:r>
          </w:p>
        </w:tc>
      </w:tr>
    </w:tbl>
    <w:p w:rsidR="00A07907" w:rsidRDefault="00A07907"/>
    <w:sectPr w:rsidR="00A07907">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95546" w:rsidRDefault="00095546">
      <w:pPr>
        <w:spacing w:after="0" w:line="240" w:lineRule="auto"/>
      </w:pPr>
      <w:r>
        <w:separator/>
      </w:r>
    </w:p>
  </w:endnote>
  <w:endnote w:type="continuationSeparator" w:id="0">
    <w:p w:rsidR="00095546" w:rsidRDefault="00095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95546" w:rsidRDefault="00095546">
      <w:pPr>
        <w:spacing w:after="0" w:line="240" w:lineRule="auto"/>
      </w:pPr>
      <w:r>
        <w:rPr>
          <w:color w:val="000000"/>
        </w:rPr>
        <w:separator/>
      </w:r>
    </w:p>
  </w:footnote>
  <w:footnote w:type="continuationSeparator" w:id="0">
    <w:p w:rsidR="00095546" w:rsidRDefault="000955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A07907"/>
    <w:rsid w:val="00095546"/>
    <w:rsid w:val="002251E3"/>
    <w:rsid w:val="00A0790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BD7BD3-19A8-4C9E-BB9F-B79B14720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kern w:val="3"/>
        <w:sz w:val="22"/>
        <w:szCs w:val="22"/>
        <w:lang w:val="en-GB"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6</Words>
  <Characters>4029</Characters>
  <Application>Microsoft Office Word</Application>
  <DocSecurity>0</DocSecurity>
  <Lines>33</Lines>
  <Paragraphs>9</Paragraphs>
  <ScaleCrop>false</ScaleCrop>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abdollahzade</dc:creator>
  <dc:description/>
  <cp:lastModifiedBy>sina abdollahzade</cp:lastModifiedBy>
  <cp:revision>2</cp:revision>
  <dcterms:created xsi:type="dcterms:W3CDTF">2024-04-07T13:17:00Z</dcterms:created>
  <dcterms:modified xsi:type="dcterms:W3CDTF">2024-04-07T13:17:00Z</dcterms:modified>
</cp:coreProperties>
</file>